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A06" w:rsidRPr="009C527B" w:rsidRDefault="00762A06" w:rsidP="00762A06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24"/>
          <w:szCs w:val="24"/>
          <w:lang w:val="en-GB"/>
        </w:rPr>
      </w:pPr>
      <w:bookmarkStart w:id="0" w:name="_GoBack"/>
      <w:bookmarkEnd w:id="0"/>
    </w:p>
    <w:tbl>
      <w:tblPr>
        <w:tblW w:w="14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800"/>
        <w:gridCol w:w="2970"/>
        <w:gridCol w:w="1072"/>
        <w:gridCol w:w="1161"/>
        <w:gridCol w:w="1115"/>
        <w:gridCol w:w="1161"/>
        <w:gridCol w:w="1072"/>
        <w:gridCol w:w="1259"/>
      </w:tblGrid>
      <w:tr w:rsidR="00762A06" w:rsidRPr="003D66C0" w:rsidTr="00811C30">
        <w:trPr>
          <w:trHeight w:val="300"/>
        </w:trPr>
        <w:tc>
          <w:tcPr>
            <w:tcW w:w="279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robe Name</w:t>
            </w:r>
          </w:p>
        </w:tc>
        <w:tc>
          <w:tcPr>
            <w:tcW w:w="18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Systematic Name</w:t>
            </w:r>
          </w:p>
        </w:tc>
        <w:tc>
          <w:tcPr>
            <w:tcW w:w="297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last2GO Annotation</w:t>
            </w:r>
          </w:p>
        </w:tc>
        <w:tc>
          <w:tcPr>
            <w:tcW w:w="223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Kota </w:t>
            </w:r>
            <w:proofErr w:type="spellStart"/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Bharu</w:t>
            </w:r>
            <w:proofErr w:type="spellEnd"/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vs NO</w:t>
            </w:r>
          </w:p>
        </w:tc>
        <w:tc>
          <w:tcPr>
            <w:tcW w:w="22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Kuala Lumpur vs NO</w:t>
            </w:r>
          </w:p>
        </w:tc>
        <w:tc>
          <w:tcPr>
            <w:tcW w:w="23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enang vs NO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Absolute FC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orrected p-value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200_PI42498000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3569-RA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main-containing protein cg6693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.21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558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.07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6552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3.72</w:t>
            </w:r>
          </w:p>
        </w:tc>
        <w:tc>
          <w:tcPr>
            <w:tcW w:w="12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5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2358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1887-R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glutamine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ynthetas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2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9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.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95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.7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995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2357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1887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glutamine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ynthetase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2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27E-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.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51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403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7707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0535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lactose-specific c-typ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95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.8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31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2.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3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015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4397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nkyrin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repea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7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68E-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649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1.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583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275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1828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91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733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7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28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4719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0221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ta</w:t>
            </w:r>
            <w:proofErr w:type="spellEnd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transcription factor </w:t>
            </w:r>
            <w:proofErr w:type="spellStart"/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gatad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97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295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.4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281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302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7347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rine prote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5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71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945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3177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1274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46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55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69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5528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6280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juvenile hormone acid methyltransfer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64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2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48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5946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8224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40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11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.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065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2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769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tochrome p450 (CYP325M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64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15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.3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43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1250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4342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odorant-binding protein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91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82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.8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95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153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5650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oform 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9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94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9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8546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2850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isoform 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24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97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8.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7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674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5468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11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86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596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10633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2447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hypothetical protein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35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6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10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.97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7240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14163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erine prote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72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4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521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6420_PI42498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6466-R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hondroitin syntha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39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34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1.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9.62E-04</w:t>
            </w:r>
          </w:p>
        </w:tc>
      </w:tr>
      <w:tr w:rsidR="00762A06" w:rsidRPr="003D66C0" w:rsidTr="00811C30">
        <w:trPr>
          <w:trHeight w:val="30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UST_2695_PI4249800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AEL009825-RA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0s ribosomal protein l13a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906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1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370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.05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A06" w:rsidRPr="003D66C0" w:rsidRDefault="00762A06" w:rsidP="00811C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3D66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02E-04</w:t>
            </w:r>
          </w:p>
        </w:tc>
      </w:tr>
    </w:tbl>
    <w:p w:rsidR="00762A06" w:rsidRPr="003D66C0" w:rsidRDefault="00762A06" w:rsidP="00762A06">
      <w:pPr>
        <w:rPr>
          <w:rFonts w:ascii="Arial" w:eastAsiaTheme="minorHAnsi" w:hAnsi="Arial" w:cs="Arial"/>
          <w:b/>
          <w:sz w:val="24"/>
          <w:szCs w:val="24"/>
          <w:lang w:val="en-GB"/>
        </w:rPr>
      </w:pPr>
    </w:p>
    <w:p w:rsidR="00762A06" w:rsidRPr="003D66C0" w:rsidRDefault="00762A06" w:rsidP="00762A06">
      <w:pPr>
        <w:rPr>
          <w:rFonts w:ascii="Arial" w:eastAsiaTheme="minorHAnsi" w:hAnsi="Arial" w:cs="Arial"/>
          <w:b/>
          <w:sz w:val="24"/>
          <w:szCs w:val="24"/>
          <w:lang w:val="en-GB"/>
        </w:rPr>
      </w:pPr>
    </w:p>
    <w:p w:rsidR="00FC44C3" w:rsidRDefault="00FC44C3"/>
    <w:sectPr w:rsidR="00FC44C3" w:rsidSect="00762A06">
      <w:pgSz w:w="16840" w:h="11920" w:orient="landscape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A06"/>
    <w:rsid w:val="00762A06"/>
    <w:rsid w:val="008E6D20"/>
    <w:rsid w:val="00FC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E7DAFB-5D0C-4A91-B82B-461E5E19B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A0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kamgang</dc:creator>
  <cp:keywords/>
  <dc:description/>
  <cp:lastModifiedBy>Basile kamgang</cp:lastModifiedBy>
  <cp:revision>1</cp:revision>
  <dcterms:created xsi:type="dcterms:W3CDTF">2017-01-05T09:46:00Z</dcterms:created>
  <dcterms:modified xsi:type="dcterms:W3CDTF">2017-01-05T09:47:00Z</dcterms:modified>
</cp:coreProperties>
</file>